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2823D" w14:textId="1E1D1088" w:rsidR="00E659EC" w:rsidRPr="00E659EC" w:rsidRDefault="00684C17" w:rsidP="003B1CEB">
      <w:pPr>
        <w:rPr>
          <w:rFonts w:hint="eastAsia"/>
          <w:sz w:val="22"/>
        </w:rPr>
      </w:pPr>
      <w:r w:rsidRPr="00684C17">
        <w:rPr>
          <w:rFonts w:ascii="Times New Roman" w:eastAsia="宋体" w:hAnsi="Times New Roman" w:cs="Times New Roman" w:hint="eastAsia"/>
          <w:b/>
          <w:bCs/>
          <w:kern w:val="0"/>
          <w:sz w:val="22"/>
          <w:lang w:eastAsia="en-US"/>
        </w:rPr>
        <w:t>Appendix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 </w:t>
      </w:r>
      <w:r w:rsidR="00E659EC" w:rsidRPr="00E659EC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Table </w:t>
      </w:r>
      <w:r w:rsidR="00E659EC" w:rsidRPr="00E659EC">
        <w:rPr>
          <w:rFonts w:ascii="Times New Roman" w:eastAsia="宋体" w:hAnsi="Times New Roman" w:cs="Times New Roman" w:hint="eastAsia"/>
          <w:b/>
          <w:bCs/>
          <w:kern w:val="0"/>
          <w:sz w:val="22"/>
        </w:rPr>
        <w:t>1</w:t>
      </w:r>
      <w:r w:rsidR="00E659EC" w:rsidRPr="00E659EC">
        <w:rPr>
          <w:rFonts w:ascii="Times New Roman" w:eastAsia="宋体" w:hAnsi="Times New Roman" w:cs="Times New Roman"/>
          <w:kern w:val="0"/>
          <w:sz w:val="22"/>
          <w:lang w:eastAsia="en-US"/>
        </w:rPr>
        <w:t xml:space="preserve">. Results of the one-way ANOVA for </w:t>
      </w:r>
      <w:r w:rsidR="00E659EC" w:rsidRPr="00E659EC">
        <w:rPr>
          <w:rFonts w:ascii="Times New Roman" w:eastAsia="宋体" w:hAnsi="Times New Roman" w:cs="Times New Roman" w:hint="eastAsia"/>
          <w:kern w:val="0"/>
          <w:sz w:val="22"/>
        </w:rPr>
        <w:t>HbO concentration</w:t>
      </w:r>
      <w:r w:rsidR="00E659EC" w:rsidRPr="00E659EC">
        <w:rPr>
          <w:rFonts w:ascii="Times New Roman" w:eastAsia="宋体" w:hAnsi="Times New Roman" w:cs="Times New Roman"/>
          <w:kern w:val="0"/>
          <w:sz w:val="22"/>
          <w:lang w:eastAsia="en-US"/>
        </w:rPr>
        <w:t xml:space="preserve"> during upright standing tasks between the groups</w:t>
      </w:r>
    </w:p>
    <w:tbl>
      <w:tblPr>
        <w:tblStyle w:val="af2"/>
        <w:tblW w:w="6751" w:type="dxa"/>
        <w:jc w:val="center"/>
        <w:tblLook w:val="04A0" w:firstRow="1" w:lastRow="0" w:firstColumn="1" w:lastColumn="0" w:noHBand="0" w:noVBand="1"/>
      </w:tblPr>
      <w:tblGrid>
        <w:gridCol w:w="851"/>
        <w:gridCol w:w="1559"/>
        <w:gridCol w:w="1544"/>
        <w:gridCol w:w="1575"/>
        <w:gridCol w:w="1222"/>
      </w:tblGrid>
      <w:tr w:rsidR="003B1CEB" w:rsidRPr="006A0E98" w14:paraId="49608DCA" w14:textId="77777777" w:rsidTr="00B03D89">
        <w:trPr>
          <w:trHeight w:val="454"/>
          <w:jc w:val="center"/>
        </w:trPr>
        <w:tc>
          <w:tcPr>
            <w:tcW w:w="2410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9DE8F53" w14:textId="08757018" w:rsidR="003B1CEB" w:rsidRPr="006A0E98" w:rsidRDefault="00CC7595" w:rsidP="00FB1A3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OIs</w:t>
            </w:r>
          </w:p>
        </w:tc>
        <w:tc>
          <w:tcPr>
            <w:tcW w:w="4341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A61D8A" w14:textId="2025F558" w:rsidR="003B1CEB" w:rsidRPr="006A0E98" w:rsidRDefault="003B1CEB" w:rsidP="003B1CEB">
            <w:pPr>
              <w:ind w:firstLineChars="100" w:firstLine="22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A0E98">
              <w:rPr>
                <w:rFonts w:ascii="Times New Roman" w:hAnsi="Times New Roman" w:cs="Times New Roman"/>
                <w:b/>
                <w:bCs/>
                <w:sz w:val="22"/>
              </w:rPr>
              <w:t>HC group (n=10)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vs </w:t>
            </w:r>
            <w:r w:rsidRPr="006A0E98">
              <w:rPr>
                <w:rFonts w:ascii="Times New Roman" w:hAnsi="Times New Roman" w:cs="Times New Roman"/>
                <w:b/>
                <w:bCs/>
                <w:sz w:val="22"/>
              </w:rPr>
              <w:t>CNP group (n=10)</w:t>
            </w:r>
          </w:p>
        </w:tc>
      </w:tr>
      <w:tr w:rsidR="003B1CEB" w:rsidRPr="006A0E98" w14:paraId="6DEDBE18" w14:textId="77777777" w:rsidTr="00B03D89">
        <w:trPr>
          <w:trHeight w:val="454"/>
          <w:jc w:val="center"/>
        </w:trPr>
        <w:tc>
          <w:tcPr>
            <w:tcW w:w="2410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C8ACDE4" w14:textId="77777777" w:rsidR="003B1CEB" w:rsidRPr="006A0E98" w:rsidRDefault="003B1CEB" w:rsidP="00FB1A3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096BB0" w14:textId="59D7073F" w:rsidR="003B1CEB" w:rsidRPr="006A0E98" w:rsidRDefault="003B1CEB" w:rsidP="003B1CE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F</w:t>
            </w:r>
          </w:p>
        </w:tc>
        <w:tc>
          <w:tcPr>
            <w:tcW w:w="157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75054B" w14:textId="4AC3D455" w:rsidR="003B1CEB" w:rsidRPr="003B1CEB" w:rsidRDefault="003B1CEB" w:rsidP="003B1CE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3B1CEB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58FD96" w14:textId="4E7AC1C7" w:rsidR="003B1CEB" w:rsidRPr="006A0E98" w:rsidRDefault="003B1CEB" w:rsidP="00FB1A3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η</w:t>
            </w:r>
            <w:r w:rsidRPr="003B1CEB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2</w:t>
            </w:r>
          </w:p>
        </w:tc>
      </w:tr>
      <w:tr w:rsidR="003B1CEB" w:rsidRPr="006A0E98" w14:paraId="79A03B9B" w14:textId="77777777" w:rsidTr="00B03D89">
        <w:trPr>
          <w:gridAfter w:val="4"/>
          <w:wAfter w:w="5900" w:type="dxa"/>
          <w:trHeight w:val="454"/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B78618" w14:textId="0B6939F8" w:rsidR="003B1CEB" w:rsidRPr="006A0E98" w:rsidRDefault="003B1CEB" w:rsidP="00FB1A3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Task 1</w:t>
            </w:r>
          </w:p>
        </w:tc>
      </w:tr>
      <w:tr w:rsidR="003B1CEB" w:rsidRPr="006A0E98" w14:paraId="1047FD75" w14:textId="77777777" w:rsidTr="003B1CEB">
        <w:trPr>
          <w:trHeight w:val="340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B90F0" w14:textId="4CCA38B8" w:rsidR="003B1CEB" w:rsidRPr="006A0E98" w:rsidRDefault="00E76F24" w:rsidP="00FB1A38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0" w:name="_Hlk188657857"/>
            <w:r w:rsidRPr="00E76F24">
              <w:rPr>
                <w:rFonts w:ascii="Times New Roman" w:hAnsi="Times New Roman" w:cs="Times New Roman"/>
                <w:sz w:val="22"/>
              </w:rPr>
              <w:t>L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ef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PF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02C2" w14:textId="427D46BD" w:rsidR="003B1CEB" w:rsidRPr="006A0E98" w:rsidRDefault="00AC0254" w:rsidP="00AC02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4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A8F77" w14:textId="61D0D4EA" w:rsidR="003B1CEB" w:rsidRPr="006A0E98" w:rsidRDefault="00AC0254" w:rsidP="00AC02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4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E8A8A" w14:textId="34B3F7CA" w:rsidR="003B1CEB" w:rsidRPr="006A0E98" w:rsidRDefault="008119B1" w:rsidP="006F3E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0</w:t>
            </w:r>
          </w:p>
        </w:tc>
      </w:tr>
      <w:tr w:rsidR="003B1CEB" w:rsidRPr="006A0E98" w14:paraId="43EEE758" w14:textId="77777777" w:rsidTr="003B1CEB">
        <w:trPr>
          <w:trHeight w:val="340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31E89" w14:textId="452BA70A" w:rsidR="003B1CEB" w:rsidRPr="006A0E98" w:rsidRDefault="00E76F24" w:rsidP="00FB1A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76F24">
              <w:rPr>
                <w:rFonts w:ascii="Times New Roman" w:hAnsi="Times New Roman" w:cs="Times New Roman"/>
                <w:sz w:val="22"/>
              </w:rPr>
              <w:t>R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igh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PF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74DFB" w14:textId="41294529" w:rsidR="003B1CEB" w:rsidRPr="006A0E98" w:rsidRDefault="00AC0254" w:rsidP="00AC02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7525A" w14:textId="023BA60D" w:rsidR="003B1CEB" w:rsidRPr="006A0E98" w:rsidRDefault="00AC0254" w:rsidP="00AC02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F1B10" w14:textId="270E85A7" w:rsidR="003B1CEB" w:rsidRPr="006A0E98" w:rsidRDefault="008119B1" w:rsidP="006F3E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27</w:t>
            </w:r>
          </w:p>
        </w:tc>
      </w:tr>
      <w:bookmarkEnd w:id="0"/>
      <w:tr w:rsidR="00AC0254" w:rsidRPr="006A0E98" w14:paraId="172D1240" w14:textId="77777777" w:rsidTr="003B1CEB">
        <w:trPr>
          <w:trHeight w:val="340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DFD80" w14:textId="49243629" w:rsidR="00AC0254" w:rsidRPr="006A0E98" w:rsidRDefault="00AC0254" w:rsidP="00AC02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76F24">
              <w:rPr>
                <w:rFonts w:ascii="Times New Roman" w:hAnsi="Times New Roman" w:cs="Times New Roman"/>
                <w:sz w:val="22"/>
              </w:rPr>
              <w:t>L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ef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DLPF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2EBDE" w14:textId="33671984" w:rsidR="00AC0254" w:rsidRPr="006A0E98" w:rsidRDefault="00AC0254" w:rsidP="00AC02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9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91B9" w14:textId="154AA51D" w:rsidR="00AC0254" w:rsidRPr="006A0E98" w:rsidRDefault="00AC0254" w:rsidP="00AC02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3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61329" w14:textId="16C51863" w:rsidR="00AC0254" w:rsidRPr="006A0E98" w:rsidRDefault="008119B1" w:rsidP="006F3E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2</w:t>
            </w:r>
          </w:p>
        </w:tc>
      </w:tr>
      <w:tr w:rsidR="00AC0254" w:rsidRPr="006A0E98" w14:paraId="3ED696E1" w14:textId="77777777" w:rsidTr="003B1CEB">
        <w:trPr>
          <w:trHeight w:val="340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E85C" w14:textId="367F598A" w:rsidR="00AC0254" w:rsidRPr="006A0E98" w:rsidRDefault="00AC0254" w:rsidP="00AC02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76F24">
              <w:rPr>
                <w:rFonts w:ascii="Times New Roman" w:hAnsi="Times New Roman" w:cs="Times New Roman"/>
                <w:sz w:val="22"/>
              </w:rPr>
              <w:t>R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igh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DL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PF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BD35C" w14:textId="79F29B98" w:rsidR="00AC0254" w:rsidRPr="006A0E98" w:rsidRDefault="00AC0254" w:rsidP="00AC02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4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84444" w14:textId="1C2B98CE" w:rsidR="00AC0254" w:rsidRPr="006A0E98" w:rsidRDefault="00AC0254" w:rsidP="00AC02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6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FC85C" w14:textId="4E508507" w:rsidR="00AC0254" w:rsidRPr="006A0E98" w:rsidRDefault="008119B1" w:rsidP="006F3E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9</w:t>
            </w:r>
          </w:p>
        </w:tc>
      </w:tr>
      <w:tr w:rsidR="00AC0254" w:rsidRPr="006A0E98" w14:paraId="666E387D" w14:textId="77777777" w:rsidTr="003B1CEB">
        <w:trPr>
          <w:trHeight w:val="397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0084" w14:textId="3175DCE6" w:rsidR="00AC0254" w:rsidRPr="006A0E98" w:rsidRDefault="00AC0254" w:rsidP="00AC02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76F24">
              <w:rPr>
                <w:rFonts w:ascii="Times New Roman" w:hAnsi="Times New Roman" w:cs="Times New Roman"/>
                <w:sz w:val="22"/>
              </w:rPr>
              <w:t>L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ef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PMC/SM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AC6F" w14:textId="37F641CD" w:rsidR="00AC0254" w:rsidRPr="006A0E98" w:rsidRDefault="00AC0254" w:rsidP="00AC02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78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2E80D" w14:textId="5019F694" w:rsidR="00AC0254" w:rsidRPr="006F3E04" w:rsidRDefault="00AC0254" w:rsidP="00AC025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F3E04">
              <w:rPr>
                <w:rFonts w:ascii="Times New Roman" w:hAnsi="Times New Roman" w:cs="Times New Roman" w:hint="eastAsia"/>
                <w:b/>
                <w:bCs/>
                <w:sz w:val="22"/>
              </w:rPr>
              <w:t>0.04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D30BB" w14:textId="13CC78F6" w:rsidR="00AC0254" w:rsidRPr="006A0E98" w:rsidRDefault="008119B1" w:rsidP="006F3E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10</w:t>
            </w:r>
          </w:p>
        </w:tc>
      </w:tr>
      <w:tr w:rsidR="00AC0254" w:rsidRPr="006A0E98" w14:paraId="75188367" w14:textId="77777777" w:rsidTr="003B1CEB">
        <w:trPr>
          <w:trHeight w:val="397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9F4F8" w14:textId="5D9785FE" w:rsidR="00AC0254" w:rsidRPr="006A0E98" w:rsidRDefault="00AC0254" w:rsidP="00AC02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76F24">
              <w:rPr>
                <w:rFonts w:ascii="Times New Roman" w:hAnsi="Times New Roman" w:cs="Times New Roman"/>
                <w:sz w:val="22"/>
              </w:rPr>
              <w:t>R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igh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PMC/SM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949A" w14:textId="7ABD6B61" w:rsidR="00AC0254" w:rsidRPr="006A0E98" w:rsidRDefault="00AC0254" w:rsidP="00AC02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6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CAEDD" w14:textId="712C92FC" w:rsidR="00AC0254" w:rsidRPr="006A0E98" w:rsidRDefault="00AC0254" w:rsidP="00AC02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1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D22BC" w14:textId="15FCBFA7" w:rsidR="00AC0254" w:rsidRPr="006A0E98" w:rsidRDefault="008119B1" w:rsidP="006F3E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5</w:t>
            </w:r>
          </w:p>
        </w:tc>
      </w:tr>
      <w:tr w:rsidR="00AC0254" w:rsidRPr="006A0E98" w14:paraId="0673E6FF" w14:textId="77777777" w:rsidTr="003B1CEB">
        <w:trPr>
          <w:trHeight w:val="397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772BB" w14:textId="6A472811" w:rsidR="00AC0254" w:rsidRPr="006A0E98" w:rsidRDefault="00AC0254" w:rsidP="00AC02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76F24">
              <w:rPr>
                <w:rFonts w:ascii="Times New Roman" w:hAnsi="Times New Roman" w:cs="Times New Roman"/>
                <w:sz w:val="22"/>
              </w:rPr>
              <w:t>L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ef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M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947C0" w14:textId="1A861895" w:rsidR="00AC0254" w:rsidRPr="006A0E98" w:rsidRDefault="00AC0254" w:rsidP="00AC02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.59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26619" w14:textId="23F94719" w:rsidR="00AC0254" w:rsidRPr="006F3E04" w:rsidRDefault="00AC0254" w:rsidP="00AC025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F3E04">
              <w:rPr>
                <w:rFonts w:ascii="Times New Roman" w:hAnsi="Times New Roman" w:cs="Times New Roman" w:hint="eastAsia"/>
                <w:b/>
                <w:bCs/>
                <w:sz w:val="22"/>
              </w:rPr>
              <w:t>0.00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37C49" w14:textId="54E63F79" w:rsidR="00AC0254" w:rsidRPr="006A0E98" w:rsidRDefault="008119B1" w:rsidP="006F3E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48</w:t>
            </w:r>
          </w:p>
        </w:tc>
      </w:tr>
      <w:tr w:rsidR="00AC0254" w:rsidRPr="006A0E98" w14:paraId="2B83F124" w14:textId="77777777" w:rsidTr="003B1CEB">
        <w:trPr>
          <w:trHeight w:val="397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AFD68" w14:textId="11839723" w:rsidR="00AC0254" w:rsidRPr="006A0E98" w:rsidRDefault="00AC0254" w:rsidP="00AC02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76F24">
              <w:rPr>
                <w:rFonts w:ascii="Times New Roman" w:hAnsi="Times New Roman" w:cs="Times New Roman"/>
                <w:sz w:val="22"/>
              </w:rPr>
              <w:t>R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igh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85985" w14:textId="01B68B9C" w:rsidR="00AC0254" w:rsidRPr="006A0E98" w:rsidRDefault="00AC0254" w:rsidP="00AC02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9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F1BE2" w14:textId="57C88E86" w:rsidR="00AC0254" w:rsidRPr="006A0E98" w:rsidRDefault="00AC0254" w:rsidP="00AC02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3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D7B68" w14:textId="0506E686" w:rsidR="00AC0254" w:rsidRPr="006A0E98" w:rsidRDefault="008119B1" w:rsidP="006F3E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77</w:t>
            </w:r>
          </w:p>
        </w:tc>
      </w:tr>
      <w:tr w:rsidR="00AC0254" w:rsidRPr="006A0E98" w14:paraId="7EE45C0B" w14:textId="77777777" w:rsidTr="003B1CEB">
        <w:trPr>
          <w:trHeight w:val="397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F41C7" w14:textId="5DC9CB1C" w:rsidR="00AC0254" w:rsidRPr="006A0E98" w:rsidRDefault="00AC0254" w:rsidP="00AC02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76F24">
              <w:rPr>
                <w:rFonts w:ascii="Times New Roman" w:hAnsi="Times New Roman" w:cs="Times New Roman"/>
                <w:sz w:val="22"/>
              </w:rPr>
              <w:t>L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ef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S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B386D" w14:textId="744CEA19" w:rsidR="00AC0254" w:rsidRPr="006A0E98" w:rsidRDefault="00AC0254" w:rsidP="00AC02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04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06BDE" w14:textId="136B0E12" w:rsidR="00AC0254" w:rsidRPr="006A0E98" w:rsidRDefault="00AC0254" w:rsidP="00AC02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6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6D4F3" w14:textId="32317908" w:rsidR="00AC0254" w:rsidRPr="006A0E98" w:rsidRDefault="008119B1" w:rsidP="006F3E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83</w:t>
            </w:r>
          </w:p>
        </w:tc>
      </w:tr>
      <w:tr w:rsidR="00AC0254" w:rsidRPr="006A0E98" w14:paraId="32006481" w14:textId="77777777" w:rsidTr="003B1CEB">
        <w:trPr>
          <w:trHeight w:val="397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6D76" w14:textId="780FC83D" w:rsidR="00AC0254" w:rsidRPr="006A0E98" w:rsidRDefault="00AC0254" w:rsidP="00AC02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76F24">
              <w:rPr>
                <w:rFonts w:ascii="Times New Roman" w:hAnsi="Times New Roman" w:cs="Times New Roman"/>
                <w:sz w:val="22"/>
              </w:rPr>
              <w:t>R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igh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S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3368A" w14:textId="7361837A" w:rsidR="00AC0254" w:rsidRPr="006A0E98" w:rsidRDefault="00AC0254" w:rsidP="00AC02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6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00A79" w14:textId="72D5941B" w:rsidR="00AC0254" w:rsidRPr="006A0E98" w:rsidRDefault="00AC0254" w:rsidP="00AC02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6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A298" w14:textId="5D0787EC" w:rsidR="00AC0254" w:rsidRPr="006A0E98" w:rsidRDefault="008119B1" w:rsidP="006F3E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6</w:t>
            </w:r>
          </w:p>
        </w:tc>
      </w:tr>
      <w:tr w:rsidR="00AC0254" w:rsidRPr="006A0E98" w14:paraId="16B751C4" w14:textId="77777777" w:rsidTr="00B03D89">
        <w:trPr>
          <w:gridAfter w:val="4"/>
          <w:wAfter w:w="5900" w:type="dxa"/>
          <w:trHeight w:val="45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6EEC" w14:textId="06FF4E31" w:rsidR="00AC0254" w:rsidRPr="006A0E98" w:rsidRDefault="00AC0254" w:rsidP="00AC0254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Task 2</w:t>
            </w:r>
          </w:p>
        </w:tc>
      </w:tr>
      <w:tr w:rsidR="00AC0254" w:rsidRPr="006A0E98" w14:paraId="274409A2" w14:textId="77777777" w:rsidTr="003B1CEB">
        <w:trPr>
          <w:trHeight w:val="340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93C3" w14:textId="2DAA5B06" w:rsidR="00AC0254" w:rsidRPr="006A0E98" w:rsidRDefault="00AC0254" w:rsidP="00AC02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76F24">
              <w:rPr>
                <w:rFonts w:ascii="Times New Roman" w:hAnsi="Times New Roman" w:cs="Times New Roman"/>
                <w:sz w:val="22"/>
              </w:rPr>
              <w:t>L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ef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PF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96539" w14:textId="3CB90443" w:rsidR="00AC0254" w:rsidRPr="006A0E98" w:rsidRDefault="00AC0254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95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D1D30" w14:textId="4F0E6C4B" w:rsidR="00AC0254" w:rsidRPr="006F3E04" w:rsidRDefault="00AC0254" w:rsidP="00B03D8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F3E04">
              <w:rPr>
                <w:rFonts w:ascii="Times New Roman" w:hAnsi="Times New Roman" w:cs="Times New Roman" w:hint="eastAsia"/>
                <w:b/>
                <w:bCs/>
                <w:sz w:val="22"/>
              </w:rPr>
              <w:t>0.03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5A057" w14:textId="0929ACB5" w:rsidR="00AC0254" w:rsidRPr="006A0E98" w:rsidRDefault="007E544C" w:rsidP="006F3E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16</w:t>
            </w:r>
          </w:p>
        </w:tc>
      </w:tr>
      <w:tr w:rsidR="00AC0254" w:rsidRPr="006A0E98" w14:paraId="106D261A" w14:textId="77777777" w:rsidTr="003B1CEB">
        <w:trPr>
          <w:trHeight w:val="340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26011" w14:textId="7B3B29FD" w:rsidR="00AC0254" w:rsidRPr="006A0E98" w:rsidRDefault="00AC0254" w:rsidP="00AC02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76F24">
              <w:rPr>
                <w:rFonts w:ascii="Times New Roman" w:hAnsi="Times New Roman" w:cs="Times New Roman"/>
                <w:sz w:val="22"/>
              </w:rPr>
              <w:t>R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igh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PF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72AC" w14:textId="652EDE25" w:rsidR="00AC0254" w:rsidRPr="006A0E98" w:rsidRDefault="00AC0254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.03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80C1E" w14:textId="3BEBBF05" w:rsidR="00AC0254" w:rsidRPr="006F3E04" w:rsidRDefault="00AC0254" w:rsidP="00B03D8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F3E04">
              <w:rPr>
                <w:rFonts w:ascii="Times New Roman" w:hAnsi="Times New Roman" w:cs="Times New Roman" w:hint="eastAsia"/>
                <w:b/>
                <w:bCs/>
                <w:sz w:val="22"/>
              </w:rPr>
              <w:t>0.02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5E0B9" w14:textId="5F6660A3" w:rsidR="00AC0254" w:rsidRPr="006A0E98" w:rsidRDefault="007E544C" w:rsidP="006F3E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51</w:t>
            </w:r>
          </w:p>
        </w:tc>
      </w:tr>
      <w:tr w:rsidR="00AC0254" w:rsidRPr="006A0E98" w14:paraId="205682EA" w14:textId="77777777" w:rsidTr="003B1CEB">
        <w:trPr>
          <w:trHeight w:val="340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5E01" w14:textId="11D353F9" w:rsidR="00AC0254" w:rsidRPr="006A0E98" w:rsidRDefault="00AC0254" w:rsidP="00AC02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76F24">
              <w:rPr>
                <w:rFonts w:ascii="Times New Roman" w:hAnsi="Times New Roman" w:cs="Times New Roman"/>
                <w:sz w:val="22"/>
              </w:rPr>
              <w:t>L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ef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DLPF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22CCC" w14:textId="74454BC4" w:rsidR="00AC0254" w:rsidRPr="006A0E98" w:rsidRDefault="00AC0254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87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D5F2F" w14:textId="354BAAED" w:rsidR="00AC0254" w:rsidRPr="006A0E98" w:rsidRDefault="00AC0254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0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5614" w14:textId="65612196" w:rsidR="00AC0254" w:rsidRPr="006A0E98" w:rsidRDefault="007E544C" w:rsidP="006F3E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38</w:t>
            </w:r>
          </w:p>
        </w:tc>
      </w:tr>
      <w:tr w:rsidR="00AC0254" w:rsidRPr="006A0E98" w14:paraId="26B5485A" w14:textId="77777777" w:rsidTr="003B1CEB">
        <w:trPr>
          <w:trHeight w:val="340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910EB" w14:textId="5B81E7A8" w:rsidR="00AC0254" w:rsidRPr="006A0E98" w:rsidRDefault="00AC0254" w:rsidP="00AC02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76F24">
              <w:rPr>
                <w:rFonts w:ascii="Times New Roman" w:hAnsi="Times New Roman" w:cs="Times New Roman"/>
                <w:sz w:val="22"/>
              </w:rPr>
              <w:t>R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igh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DL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PF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ACCE7" w14:textId="31D7C09C" w:rsidR="00AC0254" w:rsidRPr="006A0E98" w:rsidRDefault="00AC0254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11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3A956" w14:textId="50ED3DDF" w:rsidR="00AC0254" w:rsidRPr="006A0E98" w:rsidRDefault="00AC0254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9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425E8" w14:textId="68294290" w:rsidR="00AC0254" w:rsidRPr="006A0E98" w:rsidRDefault="007E544C" w:rsidP="006F3E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48</w:t>
            </w:r>
          </w:p>
        </w:tc>
      </w:tr>
      <w:tr w:rsidR="00AC0254" w:rsidRPr="006A0E98" w14:paraId="71F1EFC3" w14:textId="77777777" w:rsidTr="003B1CEB">
        <w:trPr>
          <w:trHeight w:val="397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57CAA" w14:textId="369F875B" w:rsidR="00AC0254" w:rsidRPr="006A0E98" w:rsidRDefault="00AC0254" w:rsidP="00AC02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76F24">
              <w:rPr>
                <w:rFonts w:ascii="Times New Roman" w:hAnsi="Times New Roman" w:cs="Times New Roman"/>
                <w:sz w:val="22"/>
              </w:rPr>
              <w:t>L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ef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PMC/SM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42AD" w14:textId="28F3E982" w:rsidR="00AC0254" w:rsidRPr="006A0E98" w:rsidRDefault="00AC0254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79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6B42D" w14:textId="2952AE4E" w:rsidR="00AC0254" w:rsidRPr="006A0E98" w:rsidRDefault="00AC0254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1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AE734" w14:textId="265FD8A8" w:rsidR="00AC0254" w:rsidRPr="006A0E98" w:rsidRDefault="007E544C" w:rsidP="006F3E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34</w:t>
            </w:r>
          </w:p>
        </w:tc>
      </w:tr>
      <w:tr w:rsidR="00AC0254" w:rsidRPr="006A0E98" w14:paraId="5A7333B6" w14:textId="77777777" w:rsidTr="003B1CEB">
        <w:trPr>
          <w:trHeight w:val="397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7F290" w14:textId="4572D09B" w:rsidR="00AC0254" w:rsidRPr="006A0E98" w:rsidRDefault="00AC0254" w:rsidP="00AC0254">
            <w:pPr>
              <w:rPr>
                <w:rFonts w:ascii="Times New Roman" w:hAnsi="Times New Roman" w:cs="Times New Roman"/>
                <w:sz w:val="22"/>
              </w:rPr>
            </w:pPr>
            <w:r w:rsidRPr="00E76F24">
              <w:rPr>
                <w:rFonts w:ascii="Times New Roman" w:hAnsi="Times New Roman" w:cs="Times New Roman"/>
                <w:sz w:val="22"/>
              </w:rPr>
              <w:t>R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igh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PMC/SM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17FB7" w14:textId="73F395FD" w:rsidR="00AC0254" w:rsidRPr="006A0E98" w:rsidRDefault="00AC0254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54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D5D8E" w14:textId="1878B663" w:rsidR="00AC0254" w:rsidRPr="006A0E98" w:rsidRDefault="00AC0254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3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F4C4" w14:textId="3C949349" w:rsidR="00AC0254" w:rsidRPr="006A0E98" w:rsidRDefault="007E544C" w:rsidP="006F3E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79</w:t>
            </w:r>
          </w:p>
        </w:tc>
      </w:tr>
      <w:tr w:rsidR="00AC0254" w:rsidRPr="006A0E98" w14:paraId="312296A4" w14:textId="77777777" w:rsidTr="003B1CEB">
        <w:trPr>
          <w:trHeight w:val="397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23B34" w14:textId="60B9A366" w:rsidR="00AC0254" w:rsidRPr="006A0E98" w:rsidRDefault="00AC0254" w:rsidP="00AC0254">
            <w:pPr>
              <w:rPr>
                <w:rFonts w:ascii="Times New Roman" w:hAnsi="Times New Roman" w:cs="Times New Roman"/>
                <w:sz w:val="22"/>
              </w:rPr>
            </w:pPr>
            <w:r w:rsidRPr="00E76F24">
              <w:rPr>
                <w:rFonts w:ascii="Times New Roman" w:hAnsi="Times New Roman" w:cs="Times New Roman"/>
                <w:sz w:val="22"/>
              </w:rPr>
              <w:t>L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ef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M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60DF6" w14:textId="74EBD37F" w:rsidR="00AC0254" w:rsidRDefault="00AC0254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5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6891" w14:textId="6C26B8E6" w:rsidR="00AC0254" w:rsidRPr="006A0E98" w:rsidRDefault="00AC0254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2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2401E" w14:textId="48033D18" w:rsidR="00AC0254" w:rsidRDefault="007E544C" w:rsidP="006F3E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4</w:t>
            </w:r>
          </w:p>
        </w:tc>
      </w:tr>
      <w:tr w:rsidR="00AC0254" w:rsidRPr="006A0E98" w14:paraId="7D87C3B9" w14:textId="77777777" w:rsidTr="003B1CEB">
        <w:trPr>
          <w:trHeight w:val="397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D699" w14:textId="4CBE58C5" w:rsidR="00AC0254" w:rsidRPr="006A0E98" w:rsidRDefault="00AC0254" w:rsidP="00AC0254">
            <w:pPr>
              <w:rPr>
                <w:rFonts w:ascii="Times New Roman" w:hAnsi="Times New Roman" w:cs="Times New Roman"/>
                <w:sz w:val="22"/>
              </w:rPr>
            </w:pPr>
            <w:r w:rsidRPr="00E76F24">
              <w:rPr>
                <w:rFonts w:ascii="Times New Roman" w:hAnsi="Times New Roman" w:cs="Times New Roman"/>
                <w:sz w:val="22"/>
              </w:rPr>
              <w:t>R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igh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97E61" w14:textId="7B63D600" w:rsidR="00AC0254" w:rsidRDefault="00AC0254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6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21E0F" w14:textId="669FB166" w:rsidR="00AC0254" w:rsidRPr="006A0E98" w:rsidRDefault="00AC0254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9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28F2" w14:textId="6B19B7C7" w:rsidR="00AC0254" w:rsidRDefault="007E544C" w:rsidP="006F3E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4</w:t>
            </w:r>
          </w:p>
        </w:tc>
      </w:tr>
      <w:tr w:rsidR="00AC0254" w:rsidRPr="006A0E98" w14:paraId="0DD40C18" w14:textId="77777777" w:rsidTr="003B1CEB">
        <w:trPr>
          <w:trHeight w:val="397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94FAB" w14:textId="3D6059CE" w:rsidR="00AC0254" w:rsidRPr="006A0E98" w:rsidRDefault="00AC0254" w:rsidP="00AC0254">
            <w:pPr>
              <w:rPr>
                <w:rFonts w:ascii="Times New Roman" w:hAnsi="Times New Roman" w:cs="Times New Roman"/>
                <w:sz w:val="22"/>
              </w:rPr>
            </w:pPr>
            <w:r w:rsidRPr="00E76F24">
              <w:rPr>
                <w:rFonts w:ascii="Times New Roman" w:hAnsi="Times New Roman" w:cs="Times New Roman"/>
                <w:sz w:val="22"/>
              </w:rPr>
              <w:t>L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ef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S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F49D" w14:textId="004EA801" w:rsidR="00AC0254" w:rsidRDefault="00AC0254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7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20C4C" w14:textId="086B017E" w:rsidR="00AC0254" w:rsidRPr="006A0E98" w:rsidRDefault="00AC0254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1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E8152" w14:textId="4CB03BEA" w:rsidR="00AC0254" w:rsidRDefault="007E544C" w:rsidP="006F3E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31</w:t>
            </w:r>
          </w:p>
        </w:tc>
      </w:tr>
      <w:tr w:rsidR="00AC0254" w:rsidRPr="006A0E98" w14:paraId="729A23AD" w14:textId="77777777" w:rsidTr="003B1CEB">
        <w:trPr>
          <w:trHeight w:val="397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2C2BD" w14:textId="3461FE51" w:rsidR="00AC0254" w:rsidRPr="006A0E98" w:rsidRDefault="00AC0254" w:rsidP="00AC0254">
            <w:pPr>
              <w:rPr>
                <w:rFonts w:ascii="Times New Roman" w:hAnsi="Times New Roman" w:cs="Times New Roman"/>
                <w:sz w:val="22"/>
              </w:rPr>
            </w:pPr>
            <w:r w:rsidRPr="00E76F24">
              <w:rPr>
                <w:rFonts w:ascii="Times New Roman" w:hAnsi="Times New Roman" w:cs="Times New Roman"/>
                <w:sz w:val="22"/>
              </w:rPr>
              <w:t>R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igh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S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5BF99" w14:textId="3422F537" w:rsidR="00AC0254" w:rsidRDefault="00AC0254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442FF" w14:textId="39657470" w:rsidR="00AC0254" w:rsidRPr="006A0E98" w:rsidRDefault="00AC0254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2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1890" w14:textId="6C26E501" w:rsidR="00AC0254" w:rsidRDefault="007E544C" w:rsidP="006F3E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0</w:t>
            </w:r>
          </w:p>
        </w:tc>
      </w:tr>
      <w:tr w:rsidR="00AC0254" w:rsidRPr="006A0E98" w14:paraId="74DD1234" w14:textId="77777777" w:rsidTr="00B03D89">
        <w:trPr>
          <w:gridAfter w:val="4"/>
          <w:wAfter w:w="5900" w:type="dxa"/>
          <w:trHeight w:val="45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1902" w14:textId="6D26A4C5" w:rsidR="00AC0254" w:rsidRPr="006A0E98" w:rsidRDefault="00AC0254" w:rsidP="00AC0254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Task 3</w:t>
            </w:r>
          </w:p>
        </w:tc>
      </w:tr>
      <w:tr w:rsidR="00AC0254" w:rsidRPr="006A0E98" w14:paraId="7495D7B4" w14:textId="77777777" w:rsidTr="003B1CEB">
        <w:trPr>
          <w:trHeight w:val="340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042BC" w14:textId="01AA7397" w:rsidR="00AC0254" w:rsidRPr="006A0E98" w:rsidRDefault="00AC0254" w:rsidP="00AC02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76F24">
              <w:rPr>
                <w:rFonts w:ascii="Times New Roman" w:hAnsi="Times New Roman" w:cs="Times New Roman"/>
                <w:sz w:val="22"/>
              </w:rPr>
              <w:t>L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ef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PF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0B39" w14:textId="6F8C7027" w:rsidR="00AC0254" w:rsidRPr="006A0E98" w:rsidRDefault="00B03D89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2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47D3F" w14:textId="76AE97AA" w:rsidR="00AC0254" w:rsidRPr="006A0E98" w:rsidRDefault="00B03D89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3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5B752" w14:textId="138D3B92" w:rsidR="00AC0254" w:rsidRPr="006A0E98" w:rsidRDefault="00A34CFF" w:rsidP="006F3E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4</w:t>
            </w:r>
          </w:p>
        </w:tc>
      </w:tr>
      <w:tr w:rsidR="00AC0254" w:rsidRPr="006A0E98" w14:paraId="004AB8D1" w14:textId="77777777" w:rsidTr="003B1CEB">
        <w:trPr>
          <w:trHeight w:val="340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150B" w14:textId="1DB92CC4" w:rsidR="00AC0254" w:rsidRPr="006A0E98" w:rsidRDefault="00AC0254" w:rsidP="00AC02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76F24">
              <w:rPr>
                <w:rFonts w:ascii="Times New Roman" w:hAnsi="Times New Roman" w:cs="Times New Roman"/>
                <w:sz w:val="22"/>
              </w:rPr>
              <w:t>R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igh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PF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11C30" w14:textId="740898C0" w:rsidR="00AC0254" w:rsidRPr="006A0E98" w:rsidRDefault="00B03D89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0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34B6E" w14:textId="12FF3789" w:rsidR="00AC0254" w:rsidRPr="006A0E98" w:rsidRDefault="00B03D89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8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1ADAD" w14:textId="5C96C39A" w:rsidR="00AC0254" w:rsidRPr="006A0E98" w:rsidRDefault="00A34CFF" w:rsidP="006F3E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63</w:t>
            </w:r>
          </w:p>
        </w:tc>
      </w:tr>
      <w:tr w:rsidR="00AC0254" w:rsidRPr="006A0E98" w14:paraId="6574AB47" w14:textId="77777777" w:rsidTr="003B1CEB">
        <w:trPr>
          <w:trHeight w:val="340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0E3C5" w14:textId="7700D301" w:rsidR="00AC0254" w:rsidRPr="006A0E98" w:rsidRDefault="00AC0254" w:rsidP="00AC02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76F24">
              <w:rPr>
                <w:rFonts w:ascii="Times New Roman" w:hAnsi="Times New Roman" w:cs="Times New Roman"/>
                <w:sz w:val="22"/>
              </w:rPr>
              <w:t>L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ef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DLPF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EDF1A" w14:textId="5201B052" w:rsidR="00AC0254" w:rsidRPr="006A0E98" w:rsidRDefault="00B03D89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7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1A4D6" w14:textId="2702C229" w:rsidR="00AC0254" w:rsidRPr="006A0E98" w:rsidRDefault="00B03D89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2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D8F04" w14:textId="224D58A8" w:rsidR="00AC0254" w:rsidRPr="006A0E98" w:rsidRDefault="00A34CFF" w:rsidP="006F3E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6</w:t>
            </w:r>
          </w:p>
        </w:tc>
      </w:tr>
      <w:tr w:rsidR="00AC0254" w:rsidRPr="006A0E98" w14:paraId="7BB0AD36" w14:textId="77777777" w:rsidTr="003B1CEB">
        <w:trPr>
          <w:trHeight w:val="340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BB85B" w14:textId="5315560F" w:rsidR="00AC0254" w:rsidRPr="006A0E98" w:rsidRDefault="00AC0254" w:rsidP="00AC02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76F24">
              <w:rPr>
                <w:rFonts w:ascii="Times New Roman" w:hAnsi="Times New Roman" w:cs="Times New Roman"/>
                <w:sz w:val="22"/>
              </w:rPr>
              <w:t>R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igh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DL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PF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C54AC" w14:textId="4E0A7F9A" w:rsidR="00AC0254" w:rsidRPr="006A0E98" w:rsidRDefault="00B03D89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2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92D9D" w14:textId="1E777CD6" w:rsidR="00AC0254" w:rsidRPr="006A0E98" w:rsidRDefault="00B03D89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4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7C5CA" w14:textId="7E544B21" w:rsidR="00AC0254" w:rsidRPr="006A0E98" w:rsidRDefault="00A34CFF" w:rsidP="006F3E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3</w:t>
            </w:r>
          </w:p>
        </w:tc>
      </w:tr>
      <w:tr w:rsidR="00AC0254" w:rsidRPr="006A0E98" w14:paraId="0A8EF581" w14:textId="77777777" w:rsidTr="003B1CEB">
        <w:trPr>
          <w:trHeight w:val="397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1F23E" w14:textId="53EB0284" w:rsidR="00AC0254" w:rsidRPr="006A0E98" w:rsidRDefault="00AC0254" w:rsidP="00AC02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76F24">
              <w:rPr>
                <w:rFonts w:ascii="Times New Roman" w:hAnsi="Times New Roman" w:cs="Times New Roman"/>
                <w:sz w:val="22"/>
              </w:rPr>
              <w:t>L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ef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PMC/SM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717A8" w14:textId="5D76AAE2" w:rsidR="00AC0254" w:rsidRPr="006A0E98" w:rsidRDefault="00B03D89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3476C" w14:textId="366D7BB1" w:rsidR="00AC0254" w:rsidRPr="006A0E98" w:rsidRDefault="00B03D89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2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7C757" w14:textId="525DD2B8" w:rsidR="00AC0254" w:rsidRPr="006A0E98" w:rsidRDefault="00A34CFF" w:rsidP="006F3E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3</w:t>
            </w:r>
          </w:p>
        </w:tc>
      </w:tr>
      <w:tr w:rsidR="00AC0254" w:rsidRPr="006A0E98" w14:paraId="25263496" w14:textId="77777777" w:rsidTr="003B1CEB">
        <w:trPr>
          <w:trHeight w:val="397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D127B" w14:textId="3FFD618D" w:rsidR="00AC0254" w:rsidRPr="006A0E98" w:rsidRDefault="00AC0254" w:rsidP="00AC02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76F24">
              <w:rPr>
                <w:rFonts w:ascii="Times New Roman" w:hAnsi="Times New Roman" w:cs="Times New Roman"/>
                <w:sz w:val="22"/>
              </w:rPr>
              <w:t>R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igh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PMC/SM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D080" w14:textId="32CEAD71" w:rsidR="00AC0254" w:rsidRPr="006A0E98" w:rsidRDefault="00B03D89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7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D93D9" w14:textId="17529060" w:rsidR="00AC0254" w:rsidRPr="006A0E98" w:rsidRDefault="00B03D89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5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D9B0A" w14:textId="33E2B4AE" w:rsidR="00AC0254" w:rsidRPr="006A0E98" w:rsidRDefault="00A34CFF" w:rsidP="006F3E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71</w:t>
            </w:r>
          </w:p>
        </w:tc>
      </w:tr>
      <w:tr w:rsidR="00AC0254" w:rsidRPr="006A0E98" w14:paraId="45B16EF4" w14:textId="77777777" w:rsidTr="003B1CEB">
        <w:trPr>
          <w:trHeight w:val="397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9B67" w14:textId="4E61A047" w:rsidR="00AC0254" w:rsidRPr="006A0E98" w:rsidRDefault="00AC0254" w:rsidP="00AC02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76F24">
              <w:rPr>
                <w:rFonts w:ascii="Times New Roman" w:hAnsi="Times New Roman" w:cs="Times New Roman"/>
                <w:sz w:val="22"/>
              </w:rPr>
              <w:t>L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ef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M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78454" w14:textId="752ABB6D" w:rsidR="00AC0254" w:rsidRPr="006A0E98" w:rsidRDefault="00B03D89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C500D" w14:textId="730F5589" w:rsidR="00AC0254" w:rsidRPr="006A0E98" w:rsidRDefault="00B03D89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7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7CBC7" w14:textId="41BC09D2" w:rsidR="00AC0254" w:rsidRPr="006A0E98" w:rsidRDefault="00A34CFF" w:rsidP="006F3E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8</w:t>
            </w:r>
          </w:p>
        </w:tc>
      </w:tr>
      <w:tr w:rsidR="00AC0254" w:rsidRPr="006A0E98" w14:paraId="381B9086" w14:textId="77777777" w:rsidTr="003B1CEB">
        <w:trPr>
          <w:trHeight w:val="397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46FB7" w14:textId="4E3CD040" w:rsidR="00AC0254" w:rsidRPr="006A0E98" w:rsidRDefault="00AC0254" w:rsidP="00AC02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76F24">
              <w:rPr>
                <w:rFonts w:ascii="Times New Roman" w:hAnsi="Times New Roman" w:cs="Times New Roman"/>
                <w:sz w:val="22"/>
              </w:rPr>
              <w:t>R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igh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E6671" w14:textId="4807B20B" w:rsidR="00AC0254" w:rsidRPr="006A0E98" w:rsidRDefault="00B03D89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.87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CE846" w14:textId="459D7F77" w:rsidR="00AC0254" w:rsidRPr="006F3E04" w:rsidRDefault="00B03D89" w:rsidP="00B03D8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F3E04">
              <w:rPr>
                <w:rFonts w:ascii="Times New Roman" w:hAnsi="Times New Roman" w:cs="Times New Roman" w:hint="eastAsia"/>
                <w:b/>
                <w:bCs/>
                <w:sz w:val="22"/>
              </w:rPr>
              <w:t>0.01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9C7F" w14:textId="59B8E430" w:rsidR="00AC0254" w:rsidRPr="006A0E98" w:rsidRDefault="00A34CFF" w:rsidP="006F3E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04</w:t>
            </w:r>
          </w:p>
        </w:tc>
      </w:tr>
      <w:tr w:rsidR="00AC0254" w:rsidRPr="006A0E98" w14:paraId="724E3FFB" w14:textId="77777777" w:rsidTr="003B1CEB">
        <w:trPr>
          <w:trHeight w:val="397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E045" w14:textId="04B02FBF" w:rsidR="00AC0254" w:rsidRPr="006A0E98" w:rsidRDefault="00AC0254" w:rsidP="00AC02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76F24">
              <w:rPr>
                <w:rFonts w:ascii="Times New Roman" w:hAnsi="Times New Roman" w:cs="Times New Roman"/>
                <w:sz w:val="22"/>
              </w:rPr>
              <w:t>L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ef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S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28AE9" w14:textId="6D6E15DD" w:rsidR="00AC0254" w:rsidRPr="006A0E98" w:rsidRDefault="00B03D89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7F04C" w14:textId="489F81B5" w:rsidR="00AC0254" w:rsidRPr="006A0E98" w:rsidRDefault="00B03D89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1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A83C7" w14:textId="7C1E1CB9" w:rsidR="00AC0254" w:rsidRPr="006A0E98" w:rsidRDefault="00A34CFF" w:rsidP="006F3E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AC0254" w:rsidRPr="006A0E98" w14:paraId="6217C04F" w14:textId="77777777" w:rsidTr="003B1CEB">
        <w:trPr>
          <w:trHeight w:val="397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72196A" w14:textId="4C2E5B7D" w:rsidR="00AC0254" w:rsidRPr="006A0E98" w:rsidRDefault="00AC0254" w:rsidP="00AC02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76F24">
              <w:rPr>
                <w:rFonts w:ascii="Times New Roman" w:hAnsi="Times New Roman" w:cs="Times New Roman"/>
                <w:sz w:val="22"/>
              </w:rPr>
              <w:lastRenderedPageBreak/>
              <w:t>R</w:t>
            </w:r>
            <w:r w:rsidRPr="00E76F24">
              <w:rPr>
                <w:rFonts w:ascii="Times New Roman" w:hAnsi="Times New Roman" w:cs="Times New Roman" w:hint="eastAsia"/>
                <w:sz w:val="22"/>
              </w:rPr>
              <w:t>igh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S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45B014" w14:textId="6A1353A5" w:rsidR="00AC0254" w:rsidRPr="006A0E98" w:rsidRDefault="00B03D89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80CE6D" w14:textId="79C72BE9" w:rsidR="00AC0254" w:rsidRPr="006A0E98" w:rsidRDefault="00B03D89" w:rsidP="00B03D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2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7BF94C" w14:textId="3E10037D" w:rsidR="00AC0254" w:rsidRPr="006A0E98" w:rsidRDefault="00A34CFF" w:rsidP="006F3E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</w:tbl>
    <w:p w14:paraId="2D2433A0" w14:textId="4C2A833C" w:rsidR="003B1CEB" w:rsidRPr="00E659EC" w:rsidRDefault="00E659EC">
      <w:pPr>
        <w:rPr>
          <w:rFonts w:hint="eastAsia"/>
          <w:sz w:val="22"/>
        </w:rPr>
      </w:pPr>
      <w:r w:rsidRPr="00E659EC">
        <w:rPr>
          <w:rFonts w:ascii="Times New Roman" w:eastAsia="宋体" w:hAnsi="Times New Roman" w:cs="Times New Roman"/>
          <w:kern w:val="0"/>
          <w:sz w:val="22"/>
          <w:lang w:eastAsia="en-US"/>
        </w:rPr>
        <w:t>Task 1: standing on the force plate with eyes open and both feet; Task 2: standing on the force plate with eyes closed and both feet; Task 3: standing on the force plate with eyes closed and one foot.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 w:rsidRPr="00E659EC">
        <w:rPr>
          <w:rFonts w:ascii="Times New Roman" w:eastAsia="宋体" w:hAnsi="Times New Roman" w:cs="Times New Roman"/>
          <w:kern w:val="0"/>
          <w:sz w:val="22"/>
          <w:lang w:eastAsia="en-US"/>
        </w:rPr>
        <w:t>PFC, prefrontal cortex; DLPFC, dorsolateral prefrontal cortex; PMC/SMA, pre-motor cortex and supplementary motor area; M1, primary motor cortex; S1, primary somatosensory cortex</w:t>
      </w:r>
      <w:r>
        <w:rPr>
          <w:rFonts w:ascii="Times New Roman" w:eastAsia="宋体" w:hAnsi="Times New Roman" w:cs="Times New Roman" w:hint="eastAsia"/>
          <w:kern w:val="0"/>
          <w:sz w:val="22"/>
        </w:rPr>
        <w:t>.</w:t>
      </w:r>
    </w:p>
    <w:sectPr w:rsidR="003B1CEB" w:rsidRPr="00E659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9F76DC" w14:textId="77777777" w:rsidR="00C36729" w:rsidRDefault="00C36729" w:rsidP="003B1CEB">
      <w:pPr>
        <w:rPr>
          <w:rFonts w:hint="eastAsia"/>
        </w:rPr>
      </w:pPr>
      <w:r>
        <w:separator/>
      </w:r>
    </w:p>
  </w:endnote>
  <w:endnote w:type="continuationSeparator" w:id="0">
    <w:p w14:paraId="4B601AED" w14:textId="77777777" w:rsidR="00C36729" w:rsidRDefault="00C36729" w:rsidP="003B1CE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7A7CDB" w14:textId="77777777" w:rsidR="00C36729" w:rsidRDefault="00C36729" w:rsidP="003B1CEB">
      <w:pPr>
        <w:rPr>
          <w:rFonts w:hint="eastAsia"/>
        </w:rPr>
      </w:pPr>
      <w:r>
        <w:separator/>
      </w:r>
    </w:p>
  </w:footnote>
  <w:footnote w:type="continuationSeparator" w:id="0">
    <w:p w14:paraId="3F429BEF" w14:textId="77777777" w:rsidR="00C36729" w:rsidRDefault="00C36729" w:rsidP="003B1CE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F67"/>
    <w:rsid w:val="0001352F"/>
    <w:rsid w:val="0004190F"/>
    <w:rsid w:val="00135E37"/>
    <w:rsid w:val="001F2A26"/>
    <w:rsid w:val="00236614"/>
    <w:rsid w:val="00341B7A"/>
    <w:rsid w:val="003B1CEB"/>
    <w:rsid w:val="00482C0C"/>
    <w:rsid w:val="00561433"/>
    <w:rsid w:val="00684C17"/>
    <w:rsid w:val="00684C64"/>
    <w:rsid w:val="006F3E04"/>
    <w:rsid w:val="007258B0"/>
    <w:rsid w:val="007E544C"/>
    <w:rsid w:val="007F772F"/>
    <w:rsid w:val="008119B1"/>
    <w:rsid w:val="00A303AB"/>
    <w:rsid w:val="00A34CFF"/>
    <w:rsid w:val="00AC0254"/>
    <w:rsid w:val="00B03D89"/>
    <w:rsid w:val="00C17F67"/>
    <w:rsid w:val="00C36729"/>
    <w:rsid w:val="00C8383E"/>
    <w:rsid w:val="00CC7595"/>
    <w:rsid w:val="00DD249D"/>
    <w:rsid w:val="00E659EC"/>
    <w:rsid w:val="00E76F24"/>
    <w:rsid w:val="00F41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9C024C"/>
  <w15:chartTrackingRefBased/>
  <w15:docId w15:val="{FBCF53DF-A318-4664-9BCC-8B7CE9C50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1CE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7F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7F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7F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7F6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7F6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7F6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7F6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7F6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7F6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7F6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7F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7F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7F6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7F6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17F6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7F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7F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7F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7F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7F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7F6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7F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7F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7F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7F6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7F6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7F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7F6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7F6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B1C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B1CE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B1C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B1CEB"/>
    <w:rPr>
      <w:sz w:val="18"/>
      <w:szCs w:val="18"/>
    </w:rPr>
  </w:style>
  <w:style w:type="table" w:styleId="af2">
    <w:name w:val="Table Grid"/>
    <w:basedOn w:val="a1"/>
    <w:uiPriority w:val="39"/>
    <w:rsid w:val="003B1C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708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崇武 肖</dc:creator>
  <cp:keywords/>
  <dc:description/>
  <cp:lastModifiedBy>崇武 肖</cp:lastModifiedBy>
  <cp:revision>15</cp:revision>
  <dcterms:created xsi:type="dcterms:W3CDTF">2025-01-24T16:22:00Z</dcterms:created>
  <dcterms:modified xsi:type="dcterms:W3CDTF">2025-01-26T07:40:00Z</dcterms:modified>
</cp:coreProperties>
</file>